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B5330" w14:textId="598D084E" w:rsidR="002224CA" w:rsidRDefault="0023234F">
      <w:pPr>
        <w:rPr>
          <w:rFonts w:ascii="Times New Roman" w:hAnsi="Times New Roman" w:cs="Times New Roman"/>
          <w:sz w:val="24"/>
          <w:szCs w:val="28"/>
        </w:rPr>
      </w:pPr>
      <w:r w:rsidRPr="0023234F">
        <w:rPr>
          <w:rFonts w:ascii="Times New Roman" w:hAnsi="Times New Roman" w:cs="Times New Roman"/>
          <w:sz w:val="24"/>
          <w:szCs w:val="28"/>
        </w:rPr>
        <w:t>Supplementary Table 1. Th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BA1415" w:rsidRPr="00BA1415">
        <w:rPr>
          <w:rFonts w:ascii="Times New Roman" w:hAnsi="Times New Roman" w:cs="Times New Roman"/>
          <w:sz w:val="24"/>
          <w:szCs w:val="28"/>
        </w:rPr>
        <w:t>details of statistical methods for each variable</w:t>
      </w:r>
      <w:r w:rsidR="00BA1415">
        <w:rPr>
          <w:rFonts w:ascii="Times New Roman" w:hAnsi="Times New Roman" w:cs="Times New Roman"/>
          <w:sz w:val="24"/>
          <w:szCs w:val="28"/>
        </w:rPr>
        <w:t xml:space="preserve"> </w:t>
      </w:r>
      <w:r w:rsidR="00BA1415" w:rsidRPr="0023234F">
        <w:rPr>
          <w:rFonts w:ascii="Times New Roman" w:hAnsi="Times New Roman" w:cs="Times New Roman"/>
          <w:sz w:val="24"/>
          <w:szCs w:val="28"/>
        </w:rPr>
        <w:t xml:space="preserve">between early pregnancy loss </w:t>
      </w:r>
      <w:r w:rsidR="00BA1415">
        <w:rPr>
          <w:rFonts w:ascii="Times New Roman" w:hAnsi="Times New Roman" w:cs="Times New Roman" w:hint="eastAsia"/>
          <w:sz w:val="24"/>
          <w:szCs w:val="28"/>
        </w:rPr>
        <w:t>and</w:t>
      </w:r>
      <w:r w:rsidR="00BA1415" w:rsidRPr="0023234F">
        <w:rPr>
          <w:rFonts w:ascii="Times New Roman" w:hAnsi="Times New Roman" w:cs="Times New Roman"/>
          <w:sz w:val="24"/>
          <w:szCs w:val="28"/>
        </w:rPr>
        <w:t xml:space="preserve"> ongoing pregnancy</w:t>
      </w:r>
      <w:r w:rsidR="00BA1415">
        <w:rPr>
          <w:rFonts w:ascii="Times New Roman" w:hAnsi="Times New Roman" w:cs="Times New Roman"/>
          <w:sz w:val="24"/>
          <w:szCs w:val="28"/>
        </w:rPr>
        <w:t xml:space="preserve"> group</w:t>
      </w:r>
      <w:r w:rsidR="00BA1415" w:rsidRPr="00BA1415">
        <w:rPr>
          <w:rFonts w:ascii="Times New Roman" w:hAnsi="Times New Roman" w:cs="Times New Roman"/>
          <w:sz w:val="24"/>
          <w:szCs w:val="28"/>
        </w:rPr>
        <w:t>, the number and percentage of missing data</w:t>
      </w:r>
      <w:r w:rsidR="00BA1415">
        <w:rPr>
          <w:rFonts w:ascii="Times New Roman" w:hAnsi="Times New Roman" w:cs="Times New Roman" w:hint="eastAsia"/>
          <w:sz w:val="24"/>
          <w:szCs w:val="28"/>
        </w:rPr>
        <w:t>.</w:t>
      </w:r>
      <w:r w:rsidR="00BA1415" w:rsidRPr="00BA1415"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p w14:paraId="601F3010" w14:textId="2783BB9B" w:rsidR="0023234F" w:rsidRDefault="0023234F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2552"/>
        <w:gridCol w:w="1984"/>
        <w:gridCol w:w="2268"/>
      </w:tblGrid>
      <w:tr w:rsidR="0026737A" w:rsidRPr="00914C66" w14:paraId="418927AB" w14:textId="02AFFA49" w:rsidTr="0026737A">
        <w:trPr>
          <w:trHeight w:val="609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612B7E" w14:textId="77777777" w:rsidR="0026737A" w:rsidRPr="00914C66" w:rsidRDefault="0026737A" w:rsidP="00267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0" w:name="_Hlk155809337"/>
            <w:r w:rsidRPr="00914C6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5200EA" w14:textId="09BE8499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0F04B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tistical metho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4A08C1A" w14:textId="178E2926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ssing data 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BF3E7F" w14:textId="1AE8D0B5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Missing data </w:t>
            </w:r>
            <w:r w:rsidRPr="003108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rcentage</w:t>
            </w:r>
          </w:p>
        </w:tc>
      </w:tr>
      <w:tr w:rsidR="0026737A" w:rsidRPr="00914C66" w14:paraId="27D70A09" w14:textId="043F77BA" w:rsidTr="0026737A">
        <w:trPr>
          <w:trHeight w:val="304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C399F2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23AD5B" w14:textId="1408791C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481CFC9" w14:textId="78C40C2A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F5B60C" w14:textId="5F99341F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5C9D0737" w14:textId="782DD573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A8BD47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BMI (kg/m</w:t>
            </w:r>
            <w:r w:rsidRPr="00914C66">
              <w:rPr>
                <w:rFonts w:ascii="Times New Roman" w:hAnsi="Times New Roman" w:cs="Times New Roman"/>
                <w:vertAlign w:val="superscript"/>
              </w:rPr>
              <w:t>2</w:t>
            </w:r>
            <w:r w:rsidRPr="00914C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64B1AB6" w14:textId="241AF45A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B3BA9E3" w14:textId="51E3C1FD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724DF9" w14:textId="673C6CDC" w:rsidR="0026737A" w:rsidRPr="00914C66" w:rsidRDefault="00AB06E8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98%</w:t>
            </w:r>
          </w:p>
        </w:tc>
      </w:tr>
      <w:tr w:rsidR="0026737A" w:rsidRPr="00914C66" w14:paraId="7048C3E8" w14:textId="10272FC2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2AB3AF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Total pregnancy numbers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158316D" w14:textId="391CD79E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50BD4DF" w14:textId="2995EC11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3BE6DC" w14:textId="13716E45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42C70CB2" w14:textId="5A1B79EC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908B26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Pregnancy loss numbers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0E9BFB5" w14:textId="2288A7B6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44C829C" w14:textId="778E03E4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3711FC" w14:textId="019FFADA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3190A662" w14:textId="768C08F9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3ED490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ducation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26E01C9" w14:textId="6F96A663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346B">
              <w:rPr>
                <w:rFonts w:ascii="Times New Roman" w:hAnsi="Times New Roman" w:cs="Times New Roman"/>
                <w:color w:val="000000" w:themeColor="text1"/>
                <w:szCs w:val="21"/>
              </w:rPr>
              <w:t>chi-square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5F0E93A" w14:textId="5FA13119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6D9897" w14:textId="3933848A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1%</w:t>
            </w:r>
          </w:p>
        </w:tc>
      </w:tr>
      <w:tr w:rsidR="0026737A" w:rsidRPr="00914C66" w14:paraId="2FE7F53D" w14:textId="5E78A78F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4BC5D6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 xml:space="preserve">Primary school (n, %) 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B114F83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7A756257" w14:textId="01476599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F15A1E" w14:textId="703A9E57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0D74BEEA" w14:textId="6884E627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B7F99A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 xml:space="preserve">Secondary school (n, %) 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EDA08DF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3E36110D" w14:textId="52241F85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EF7DFB" w14:textId="18863FCF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2CABAF4B" w14:textId="031EF3BA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CCD725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Bachelor degree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0B9A98D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12580BAC" w14:textId="1D932330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6692DE" w14:textId="557CB671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0CC4CF92" w14:textId="15AB6E8F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70A4FD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Graduate degree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B5101B3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497E3141" w14:textId="5DAA5A24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766875" w14:textId="5E49AFDB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04748AFC" w14:textId="2CDF6648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5BCDBB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  <w:color w:val="000000" w:themeColor="text1"/>
                <w:szCs w:val="21"/>
              </w:rPr>
              <w:t>Ethnic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E30DC0C" w14:textId="017A29CA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1" w:name="OLE_LINK2"/>
            <w:r w:rsidRPr="00C1346B">
              <w:rPr>
                <w:rFonts w:ascii="Times New Roman" w:hAnsi="Times New Roman" w:cs="Times New Roman"/>
                <w:color w:val="000000" w:themeColor="text1"/>
                <w:szCs w:val="21"/>
              </w:rPr>
              <w:t>chi-square test</w:t>
            </w:r>
            <w:bookmarkEnd w:id="1"/>
          </w:p>
        </w:tc>
        <w:tc>
          <w:tcPr>
            <w:tcW w:w="1984" w:type="dxa"/>
            <w:shd w:val="clear" w:color="auto" w:fill="FFFFFF"/>
            <w:vAlign w:val="center"/>
          </w:tcPr>
          <w:p w14:paraId="3CB90863" w14:textId="0DA91338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F079E4" w14:textId="0094D74A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83%</w:t>
            </w:r>
          </w:p>
        </w:tc>
      </w:tr>
      <w:tr w:rsidR="0026737A" w:rsidRPr="00914C66" w14:paraId="7F641882" w14:textId="34C80251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049BA6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 xml:space="preserve">Han nationality (n, %) 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280D1FE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4FB9F323" w14:textId="2376755A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D3E852" w14:textId="7182D8D9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7153E185" w14:textId="3D9EE705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0D2D49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Others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7FA5089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508BA6A9" w14:textId="7304BE02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8F1F51" w14:textId="1D807455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02480B84" w14:textId="7CAE0EA2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FFA2C1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Menarche (year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561031D" w14:textId="46A1EDBE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41D5B3C" w14:textId="0359273E" w:rsidR="0026737A" w:rsidRPr="00914C66" w:rsidRDefault="002B0E2B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138E46" w14:textId="09DBB033" w:rsidR="0026737A" w:rsidRPr="00914C66" w:rsidRDefault="002B0E2B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45</w:t>
            </w:r>
            <w:r w:rsidR="002673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</w:tr>
      <w:tr w:rsidR="0026737A" w:rsidRPr="00914C66" w14:paraId="78F96105" w14:textId="583C6728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EE85D2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Menstrual cycle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F06E924" w14:textId="4D2A772D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346B">
              <w:rPr>
                <w:rFonts w:ascii="Times New Roman" w:hAnsi="Times New Roman" w:cs="Times New Roman"/>
                <w:color w:val="000000" w:themeColor="text1"/>
                <w:szCs w:val="21"/>
              </w:rPr>
              <w:t>chi-square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DF758D7" w14:textId="28E287D3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908BF9" w14:textId="67B0DB56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4015843F" w14:textId="792D1AA2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0BFCDF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regular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0B35FDC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2833A437" w14:textId="072AD17D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F0BAD2" w14:textId="1694AF87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2CD304D6" w14:textId="54B6D751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7F3031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irregular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F6F3550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1C72B068" w14:textId="4C713E48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689054" w14:textId="6C24A86C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3380316C" w14:textId="10D4E7F5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6D553E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Pelvic surgery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1E73E95" w14:textId="712AE6E4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346B">
              <w:rPr>
                <w:rFonts w:ascii="Times New Roman" w:hAnsi="Times New Roman" w:cs="Times New Roman"/>
                <w:color w:val="000000" w:themeColor="text1"/>
                <w:szCs w:val="21"/>
              </w:rPr>
              <w:t>chi-square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D8218DB" w14:textId="15816D17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6BFAA6" w14:textId="06DB64E3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55F13ED2" w14:textId="120CEFA4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F4CCDB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No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43A399B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449567E6" w14:textId="1F589433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63D87B" w14:textId="395E52F3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413BE57A" w14:textId="0B4DEAC9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03F31B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Yes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1F821C5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02C4DF30" w14:textId="68C0A7F4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920D1A" w14:textId="290616CB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3794FFF0" w14:textId="511C3A0F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DF5DE0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Preconception treatments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C5A0F84" w14:textId="15E8A819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346B">
              <w:rPr>
                <w:rFonts w:ascii="Times New Roman" w:hAnsi="Times New Roman" w:cs="Times New Roman"/>
                <w:color w:val="000000" w:themeColor="text1"/>
                <w:szCs w:val="21"/>
              </w:rPr>
              <w:t>chi-square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98963ED" w14:textId="2142D11E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212B12" w14:textId="29BA087F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3BD47FD4" w14:textId="788AAFF5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2B6D95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No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06C4DA3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31E52898" w14:textId="06122043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17CD57" w14:textId="4DE58A35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67BCF905" w14:textId="763986DD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38C945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Yes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4B32A97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7127BAFA" w14:textId="55EB0888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8E536E" w14:textId="1E7F5C05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309817D3" w14:textId="1622438B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AA207D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Induced abortion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72E11D6" w14:textId="198596E2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346B">
              <w:rPr>
                <w:rFonts w:ascii="Times New Roman" w:hAnsi="Times New Roman" w:cs="Times New Roman"/>
                <w:color w:val="000000" w:themeColor="text1"/>
                <w:szCs w:val="21"/>
              </w:rPr>
              <w:t>chi-square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A48771A" w14:textId="1B5D237F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AD35ED" w14:textId="60E4B42C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69D8B309" w14:textId="1A436292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D6DA16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No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B50CF51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2CD97F8F" w14:textId="7D6F20F8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794F11" w14:textId="2BF3E537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3C0EB309" w14:textId="1709972F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59486C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Yes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4C4F4F6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137D896D" w14:textId="562E2EC4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3C1D25" w14:textId="01004FC4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3A61E327" w14:textId="37757A81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F73C0F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0DF08DF" w14:textId="34FA20BD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346B">
              <w:rPr>
                <w:rFonts w:ascii="Times New Roman" w:hAnsi="Times New Roman" w:cs="Times New Roman"/>
                <w:color w:val="000000" w:themeColor="text1"/>
                <w:szCs w:val="21"/>
              </w:rPr>
              <w:t>chi-square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798F5B5" w14:textId="5F27906F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C7D27C" w14:textId="40E0D320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17DD18B6" w14:textId="04DC5A87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541C7E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No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BCB59D3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0C246B15" w14:textId="17643ED6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D5F8FF" w14:textId="300798EA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59C32742" w14:textId="013E64B4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09BE7C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Yes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5659C99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0B380EA1" w14:textId="4341FBCC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DD4FA5" w14:textId="4FB81500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6F81ADAA" w14:textId="03CA60FD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C5F2A2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Pregnancy type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A5AB643" w14:textId="7AC6B4D2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346B">
              <w:rPr>
                <w:rFonts w:ascii="Times New Roman" w:hAnsi="Times New Roman" w:cs="Times New Roman"/>
                <w:color w:val="000000" w:themeColor="text1"/>
                <w:szCs w:val="21"/>
              </w:rPr>
              <w:t>chi-square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3F266BF" w14:textId="0BDCCF3D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F9FAA7" w14:textId="0C1055FC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0A7E0D36" w14:textId="000E2D9C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F0373C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Primary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B521633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57C86FBF" w14:textId="450EFECF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83E8F8" w14:textId="79A428CE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21BBF36E" w14:textId="67CAD91D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CD8EE3" w14:textId="77777777" w:rsidR="0026737A" w:rsidRPr="00914C66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Secondary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8AC1D60" w14:textId="77777777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58C7BABB" w14:textId="472A9BE9" w:rsidR="0026737A" w:rsidRPr="00914C66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EF4BC5" w14:textId="06E2EF36" w:rsidR="0026737A" w:rsidRPr="00914C66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7B9118DA" w14:textId="286A5B14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7681C0" w14:textId="77777777" w:rsidR="0026737A" w:rsidRPr="002B0E2B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hAnsi="Times New Roman" w:cs="Times New Roman"/>
              </w:rPr>
              <w:t>TSH (</w:t>
            </w:r>
            <w:proofErr w:type="spellStart"/>
            <w:r w:rsidRPr="002B0E2B">
              <w:rPr>
                <w:rFonts w:ascii="Times New Roman" w:hAnsi="Times New Roman" w:cs="Times New Roman"/>
              </w:rPr>
              <w:t>uIU</w:t>
            </w:r>
            <w:proofErr w:type="spellEnd"/>
            <w:r w:rsidRPr="002B0E2B">
              <w:rPr>
                <w:rFonts w:ascii="Times New Roman" w:hAnsi="Times New Roman" w:cs="Times New Roman"/>
              </w:rPr>
              <w:t xml:space="preserve"> /m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124FECD" w14:textId="3413C50A" w:rsidR="0026737A" w:rsidRPr="002B0E2B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0E2B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D093F04" w14:textId="7A0B8711" w:rsidR="0026737A" w:rsidRPr="002B0E2B" w:rsidRDefault="002B0E2B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0E2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2B0E2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5C84D4" w14:textId="2573E498" w:rsidR="0026737A" w:rsidRPr="002B0E2B" w:rsidRDefault="002B0E2B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11</w:t>
            </w:r>
            <w:r w:rsidR="0026737A" w:rsidRPr="002B0E2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</w:tr>
      <w:tr w:rsidR="0026737A" w:rsidRPr="00914C66" w14:paraId="0A4C4418" w14:textId="6DF8B9A7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7351B8" w14:textId="77777777" w:rsidR="0026737A" w:rsidRPr="002B0E2B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hAnsi="Times New Roman" w:cs="Times New Roman"/>
              </w:rPr>
              <w:t xml:space="preserve">TG-Ab 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91627A3" w14:textId="757AE812" w:rsidR="0026737A" w:rsidRPr="002B0E2B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hAnsi="Times New Roman" w:cs="Times New Roman"/>
                <w:color w:val="000000" w:themeColor="text1"/>
                <w:szCs w:val="21"/>
              </w:rPr>
              <w:t>chi-square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358C456" w14:textId="703891EA" w:rsidR="0026737A" w:rsidRPr="002B0E2B" w:rsidRDefault="00B6139E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2B0E2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12B052" w14:textId="04AFBE10" w:rsidR="0026737A" w:rsidRPr="002B0E2B" w:rsidRDefault="00B6139E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61</w:t>
            </w:r>
            <w:r w:rsidR="0026737A" w:rsidRPr="002B0E2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</w:tr>
      <w:tr w:rsidR="0026737A" w:rsidRPr="00914C66" w14:paraId="631BB306" w14:textId="1B4AFC93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DD0BE3" w14:textId="77777777" w:rsidR="0026737A" w:rsidRPr="002B0E2B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hAnsi="Times New Roman" w:cs="Times New Roman"/>
              </w:rPr>
              <w:t>Negative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A94C3BD" w14:textId="77777777" w:rsidR="0026737A" w:rsidRPr="002B0E2B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1EB77818" w14:textId="11FB8E74" w:rsidR="0026737A" w:rsidRPr="002B0E2B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1DBBA8" w14:textId="19A625A2" w:rsidR="0026737A" w:rsidRPr="002B0E2B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3B36BA64" w14:textId="6D1D2E5B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AFEA76" w14:textId="77777777" w:rsidR="0026737A" w:rsidRPr="002B0E2B" w:rsidRDefault="0026737A" w:rsidP="003108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hAnsi="Times New Roman" w:cs="Times New Roman"/>
              </w:rPr>
              <w:t>Positive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CB622B9" w14:textId="77777777" w:rsidR="0026737A" w:rsidRPr="002B0E2B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77D5A256" w14:textId="3826346E" w:rsidR="0026737A" w:rsidRPr="002B0E2B" w:rsidRDefault="0026737A" w:rsidP="003108A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C27F51" w14:textId="5F004950" w:rsidR="0026737A" w:rsidRPr="002B0E2B" w:rsidRDefault="0026737A" w:rsidP="003108A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319789E5" w14:textId="6DC75443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995F40" w14:textId="77777777" w:rsidR="0026737A" w:rsidRPr="002B0E2B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hAnsi="Times New Roman" w:cs="Times New Roman"/>
              </w:rPr>
              <w:lastRenderedPageBreak/>
              <w:t>TPO-Ab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DCFE181" w14:textId="0725F9C5" w:rsidR="0026737A" w:rsidRPr="002B0E2B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hAnsi="Times New Roman" w:cs="Times New Roman"/>
                <w:color w:val="000000" w:themeColor="text1"/>
                <w:szCs w:val="21"/>
              </w:rPr>
              <w:t>chi-square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984C509" w14:textId="6C54887F" w:rsidR="0026737A" w:rsidRPr="002B0E2B" w:rsidRDefault="00B6139E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2B0E2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E7FAAF" w14:textId="053FC70E" w:rsidR="0026737A" w:rsidRPr="002B0E2B" w:rsidRDefault="00B6139E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61</w:t>
            </w:r>
            <w:r w:rsidR="0026737A" w:rsidRPr="002B0E2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</w:tr>
      <w:tr w:rsidR="0026737A" w:rsidRPr="00914C66" w14:paraId="59CCBB7C" w14:textId="60FD84CC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91DEF3" w14:textId="77777777" w:rsidR="0026737A" w:rsidRPr="002B0E2B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hAnsi="Times New Roman" w:cs="Times New Roman"/>
              </w:rPr>
              <w:t>Negative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0F7DC69" w14:textId="77777777" w:rsidR="0026737A" w:rsidRPr="002B0E2B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79D65A27" w14:textId="5B0B0627" w:rsidR="0026737A" w:rsidRPr="002B0E2B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22D212" w14:textId="61DB1083" w:rsidR="0026737A" w:rsidRPr="002B0E2B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402D5A3A" w14:textId="393460A2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415CEA" w14:textId="77777777" w:rsidR="0026737A" w:rsidRPr="002B0E2B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hAnsi="Times New Roman" w:cs="Times New Roman"/>
              </w:rPr>
              <w:t>Positive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71F0DB1" w14:textId="77777777" w:rsidR="0026737A" w:rsidRPr="002B0E2B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4B5240D0" w14:textId="4FCF849B" w:rsidR="0026737A" w:rsidRPr="002B0E2B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9640D1" w14:textId="4B3D2721" w:rsidR="0026737A" w:rsidRPr="002B0E2B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6F9F927C" w14:textId="2BDCC095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EB2E60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IG-G (g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8EA9C9E" w14:textId="56EBBE86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F367765" w14:textId="5E939EA3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5EE168" w14:textId="5EAA6268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690C5241" w14:textId="581C2763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C3809B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IG-A (g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F2F8106" w14:textId="2CF91138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8D4364D" w14:textId="76BF70A1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298C5C" w14:textId="498E1FCC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674BE1A0" w14:textId="22BA843F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BC85A5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IG-M(g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C373F64" w14:textId="6A165274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2BE2233" w14:textId="3A9C8C31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5FD25A" w14:textId="6C66C427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6BEA228C" w14:textId="3448C112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1B995B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C3 (g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17F615C" w14:textId="7566266C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BEEF602" w14:textId="0A01F16F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D716EA" w14:textId="4968A6B2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15%</w:t>
            </w:r>
          </w:p>
        </w:tc>
      </w:tr>
      <w:tr w:rsidR="0026737A" w:rsidRPr="00914C66" w14:paraId="0C140AA1" w14:textId="0205F5D4" w:rsidTr="0026737A">
        <w:trPr>
          <w:trHeight w:val="331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3C3D16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C4 (g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2816EE0" w14:textId="6ADCE7DB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n–Whitney–Wilcoxon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A3A18C7" w14:textId="0797DF95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0041F1" w14:textId="677D9C30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15%</w:t>
            </w:r>
          </w:p>
        </w:tc>
      </w:tr>
      <w:tr w:rsidR="0026737A" w:rsidRPr="00914C66" w14:paraId="175AAE23" w14:textId="5966C250" w:rsidTr="00B6139E">
        <w:trPr>
          <w:trHeight w:val="304"/>
          <w:jc w:val="center"/>
        </w:trPr>
        <w:tc>
          <w:tcPr>
            <w:tcW w:w="24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E87E0E" w14:textId="77777777" w:rsidR="0026737A" w:rsidRPr="002B0E2B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hAnsi="Times New Roman" w:cs="Times New Roman"/>
              </w:rPr>
              <w:t>A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9864BD2" w14:textId="37B7A8AE" w:rsidR="0026737A" w:rsidRPr="002B0E2B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hAnsi="Times New Roman" w:cs="Times New Roman"/>
                <w:color w:val="000000" w:themeColor="text1"/>
                <w:szCs w:val="21"/>
              </w:rPr>
              <w:t>chi-square te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5BF87B" w14:textId="2CF27FCF" w:rsidR="0026737A" w:rsidRPr="002B0E2B" w:rsidRDefault="00596F06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2B0E2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38C870" w14:textId="58AE2CFD" w:rsidR="0026737A" w:rsidRPr="002B0E2B" w:rsidRDefault="00596F06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44</w:t>
            </w:r>
            <w:r w:rsidR="0026737A" w:rsidRPr="002B0E2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</w:tr>
      <w:tr w:rsidR="0026737A" w:rsidRPr="00914C66" w14:paraId="18CE90A8" w14:textId="704BDACD" w:rsidTr="00B6139E">
        <w:trPr>
          <w:trHeight w:val="304"/>
          <w:jc w:val="center"/>
        </w:trPr>
        <w:tc>
          <w:tcPr>
            <w:tcW w:w="24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D728CB" w14:textId="77777777" w:rsidR="0026737A" w:rsidRPr="002B0E2B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hAnsi="Times New Roman" w:cs="Times New Roman"/>
              </w:rPr>
              <w:t>Negative (n, 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8AAD12A" w14:textId="77777777" w:rsidR="0026737A" w:rsidRPr="002B0E2B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2E0E45C" w14:textId="6017B5EB" w:rsidR="0026737A" w:rsidRPr="002B0E2B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44B070" w14:textId="59D3A0CF" w:rsidR="0026737A" w:rsidRPr="002B0E2B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19C37068" w14:textId="48ECDFC4" w:rsidTr="00B6139E">
        <w:trPr>
          <w:trHeight w:val="295"/>
          <w:jc w:val="center"/>
        </w:trPr>
        <w:tc>
          <w:tcPr>
            <w:tcW w:w="24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903D9F" w14:textId="77777777" w:rsidR="0026737A" w:rsidRPr="002B0E2B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B0E2B">
              <w:rPr>
                <w:rFonts w:ascii="Times New Roman" w:hAnsi="Times New Roman" w:cs="Times New Roman"/>
              </w:rPr>
              <w:t>Positive (n, 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D95ACCE" w14:textId="77777777" w:rsidR="0026737A" w:rsidRPr="002B0E2B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89EDEEA" w14:textId="1C26F51A" w:rsidR="0026737A" w:rsidRPr="002B0E2B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98C645" w14:textId="22AB856F" w:rsidR="0026737A" w:rsidRPr="002B0E2B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28A9FB5A" w14:textId="3F2BFE2E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BC11FB" w14:textId="77777777" w:rsidR="0026737A" w:rsidRPr="008D1491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hAnsi="Times New Roman" w:cs="Times New Roman"/>
              </w:rPr>
              <w:t>ACA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351DF9F" w14:textId="1BCEF940" w:rsidR="0026737A" w:rsidRPr="008D1491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hAnsi="Times New Roman" w:cs="Times New Roman"/>
                <w:color w:val="000000" w:themeColor="text1"/>
                <w:szCs w:val="21"/>
              </w:rPr>
              <w:t>chi-square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D0FB72C" w14:textId="028C2B30" w:rsidR="0026737A" w:rsidRPr="008D1491" w:rsidRDefault="008D1491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8D149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0ABFF9" w14:textId="12EB5DE4" w:rsidR="0026737A" w:rsidRPr="008D1491" w:rsidRDefault="008D1491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29</w:t>
            </w:r>
            <w:r w:rsidR="0026737A" w:rsidRPr="008D149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</w:tr>
      <w:tr w:rsidR="0026737A" w:rsidRPr="00914C66" w14:paraId="4D91CECA" w14:textId="75A0C63F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1C6E3C" w14:textId="77777777" w:rsidR="0026737A" w:rsidRPr="008D1491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hAnsi="Times New Roman" w:cs="Times New Roman"/>
              </w:rPr>
              <w:t>Negative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238ED5C" w14:textId="77777777" w:rsidR="0026737A" w:rsidRPr="008D1491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4691420D" w14:textId="76FC904E" w:rsidR="0026737A" w:rsidRPr="008D1491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BDB2AA" w14:textId="18CE4B4D" w:rsidR="0026737A" w:rsidRPr="008D1491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087F4CA7" w14:textId="0B3F0B85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B6E8EE" w14:textId="77777777" w:rsidR="0026737A" w:rsidRPr="008D1491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hAnsi="Times New Roman" w:cs="Times New Roman"/>
              </w:rPr>
              <w:t>Positive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FFA6F83" w14:textId="77777777" w:rsidR="0026737A" w:rsidRPr="008D1491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05CAD167" w14:textId="6CF6B7EA" w:rsidR="0026737A" w:rsidRPr="008D1491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12F297" w14:textId="479461FC" w:rsidR="0026737A" w:rsidRPr="008D1491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355DCB33" w14:textId="65A0D9DA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AC5A45" w14:textId="77777777" w:rsidR="0026737A" w:rsidRPr="008D1491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hAnsi="Times New Roman" w:cs="Times New Roman"/>
              </w:rPr>
              <w:t>β2GP1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A021526" w14:textId="6E3CBE26" w:rsidR="0026737A" w:rsidRPr="008D1491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hAnsi="Times New Roman" w:cs="Times New Roman"/>
                <w:color w:val="000000" w:themeColor="text1"/>
                <w:szCs w:val="21"/>
              </w:rPr>
              <w:t>chi-square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812E078" w14:textId="293E38A5" w:rsidR="0026737A" w:rsidRPr="008D1491" w:rsidRDefault="008D1491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8D149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0FB3FF" w14:textId="543C722F" w:rsidR="0026737A" w:rsidRPr="008D1491" w:rsidRDefault="008D1491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29</w:t>
            </w:r>
            <w:r w:rsidR="0026737A" w:rsidRPr="008D149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</w:tr>
      <w:tr w:rsidR="0026737A" w:rsidRPr="00914C66" w14:paraId="53FA4AE4" w14:textId="31671F54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49411C" w14:textId="77777777" w:rsidR="0026737A" w:rsidRPr="008D1491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hAnsi="Times New Roman" w:cs="Times New Roman"/>
              </w:rPr>
              <w:t>Negative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1684A76" w14:textId="77777777" w:rsidR="0026737A" w:rsidRPr="008D1491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3DF5C272" w14:textId="4CF22AFF" w:rsidR="0026737A" w:rsidRPr="008D1491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53CA5B" w14:textId="6A4FA73B" w:rsidR="0026737A" w:rsidRPr="008D1491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28C90B59" w14:textId="434EC436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417DE5A" w14:textId="77777777" w:rsidR="0026737A" w:rsidRPr="008D1491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hAnsi="Times New Roman" w:cs="Times New Roman"/>
              </w:rPr>
              <w:t>Positive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9391E5D" w14:textId="77777777" w:rsidR="0026737A" w:rsidRPr="008D1491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3B8B69AE" w14:textId="18FD51D5" w:rsidR="0026737A" w:rsidRPr="008D1491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B9EE25" w14:textId="0A951549" w:rsidR="0026737A" w:rsidRPr="008D1491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0F0DB55A" w14:textId="46CFC4E9" w:rsidTr="008D1491">
        <w:trPr>
          <w:trHeight w:val="5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C512B3" w14:textId="77777777" w:rsidR="0026737A" w:rsidRPr="008D1491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86DF200" w14:textId="2B57B6F6" w:rsidR="0026737A" w:rsidRPr="008D1491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hAnsi="Times New Roman" w:cs="Times New Roman"/>
                <w:color w:val="000000" w:themeColor="text1"/>
                <w:szCs w:val="21"/>
              </w:rPr>
              <w:t>chi-square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463C27F" w14:textId="236539E2" w:rsidR="0026737A" w:rsidRPr="008D1491" w:rsidRDefault="008D1491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8D149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6B2DCC" w14:textId="4E069CA9" w:rsidR="0026737A" w:rsidRPr="008D1491" w:rsidRDefault="008D1491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D149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29</w:t>
            </w:r>
            <w:r w:rsidR="0026737A" w:rsidRPr="008D149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</w:tr>
      <w:tr w:rsidR="0026737A" w:rsidRPr="00914C66" w14:paraId="1683FB92" w14:textId="4D800689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F2EA0E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Negative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32131C8" w14:textId="77777777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485B5040" w14:textId="2CE9DF1D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09E2F1" w14:textId="69C4A973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41259C47" w14:textId="420A8BF1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56CDA1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Positive (n, 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4BB7A7E" w14:textId="77777777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3096E2D7" w14:textId="4B7F7BC1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1B7F2A" w14:textId="420FBD7F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737A" w:rsidRPr="00914C66" w14:paraId="13270051" w14:textId="1564EF4F" w:rsidTr="0026737A">
        <w:trPr>
          <w:trHeight w:val="307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E92E93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D-dimer (mg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8C2205C" w14:textId="5F12B848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n–Whitney–Wilcoxon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17C5636" w14:textId="645BDFFC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ACB4FD" w14:textId="0F50B02C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706B7A7C" w14:textId="3AFB2433" w:rsidTr="0026737A">
        <w:trPr>
          <w:trHeight w:val="27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43CECC" w14:textId="77777777" w:rsidR="0026737A" w:rsidRPr="00BB600F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B600F">
              <w:rPr>
                <w:rFonts w:ascii="Times New Roman" w:hAnsi="Times New Roman" w:cs="Times New Roman"/>
              </w:rPr>
              <w:t>HCY (</w:t>
            </w:r>
            <w:proofErr w:type="spellStart"/>
            <w:r w:rsidRPr="00BB600F">
              <w:rPr>
                <w:rFonts w:ascii="Times New Roman" w:hAnsi="Times New Roman" w:cs="Times New Roman"/>
              </w:rPr>
              <w:t>umol</w:t>
            </w:r>
            <w:proofErr w:type="spellEnd"/>
            <w:r w:rsidRPr="00BB600F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C6B3735" w14:textId="6C3495D8" w:rsidR="0026737A" w:rsidRPr="00BB600F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600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n–Whitney–Wilcoxon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D24B29B" w14:textId="2BB8400E" w:rsidR="0026737A" w:rsidRPr="00BB600F" w:rsidRDefault="00BB600F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60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B600F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615F94" w14:textId="3D091AEE" w:rsidR="0026737A" w:rsidRPr="00BB600F" w:rsidRDefault="00BB600F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600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98</w:t>
            </w:r>
            <w:r w:rsidR="0026737A" w:rsidRPr="00BB600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</w:tr>
      <w:tr w:rsidR="0026737A" w:rsidRPr="00914C66" w14:paraId="57AE7207" w14:textId="0F40A621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46CD9F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25(OH)D (ng/m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7EB3F81" w14:textId="38656AB1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C3F6871" w14:textId="33E1FF08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4B403A" w14:textId="46391D2E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63%</w:t>
            </w:r>
          </w:p>
        </w:tc>
      </w:tr>
      <w:tr w:rsidR="0026737A" w:rsidRPr="00914C66" w14:paraId="50EB3D0A" w14:textId="1C7E579B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59607E" w14:textId="77777777" w:rsidR="0026737A" w:rsidRPr="00BB600F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B600F">
              <w:rPr>
                <w:rFonts w:ascii="Times New Roman" w:hAnsi="Times New Roman" w:cs="Times New Roman"/>
              </w:rPr>
              <w:t>FBG (mmol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24E7ECA" w14:textId="25BADF72" w:rsidR="0026737A" w:rsidRPr="00BB600F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600F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A1B404A" w14:textId="0BB53319" w:rsidR="0026737A" w:rsidRPr="00BB600F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60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B600F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D79578" w14:textId="69650731" w:rsidR="0026737A" w:rsidRPr="00BB600F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B600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BB600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14%</w:t>
            </w:r>
          </w:p>
        </w:tc>
      </w:tr>
      <w:tr w:rsidR="0026737A" w:rsidRPr="00914C66" w14:paraId="6A920142" w14:textId="5B1575B7" w:rsidTr="0026737A">
        <w:trPr>
          <w:trHeight w:val="27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9188C3" w14:textId="77777777" w:rsidR="0026737A" w:rsidRPr="00BB600F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B600F">
              <w:rPr>
                <w:rFonts w:ascii="Times New Roman" w:hAnsi="Times New Roman" w:cs="Times New Roman"/>
              </w:rPr>
              <w:t>FINS (</w:t>
            </w:r>
            <w:proofErr w:type="spellStart"/>
            <w:r w:rsidRPr="00BB600F">
              <w:rPr>
                <w:rFonts w:ascii="Times New Roman" w:hAnsi="Times New Roman" w:cs="Times New Roman"/>
              </w:rPr>
              <w:t>mU</w:t>
            </w:r>
            <w:proofErr w:type="spellEnd"/>
            <w:r w:rsidRPr="00BB600F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28DE992" w14:textId="0D1AD569" w:rsidR="0026737A" w:rsidRPr="00BB600F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600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n–Whitney–Wilcoxon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1087963" w14:textId="4477DFC7" w:rsidR="0026737A" w:rsidRPr="00BB600F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60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BB600F" w:rsidRPr="00BB600F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38A2C4" w14:textId="5E66C585" w:rsidR="0026737A" w:rsidRPr="00BB600F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B600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</w:t>
            </w:r>
            <w:r w:rsidR="00BB600F" w:rsidRPr="00BB600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Pr="00BB600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%</w:t>
            </w:r>
          </w:p>
        </w:tc>
      </w:tr>
      <w:tr w:rsidR="0026737A" w:rsidRPr="00914C66" w14:paraId="491ABD6E" w14:textId="1C522431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472F91" w14:textId="77777777" w:rsidR="0026737A" w:rsidRPr="00BB600F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B600F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E2EF183" w14:textId="5979CB13" w:rsidR="0026737A" w:rsidRPr="00BB600F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600F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364DBBC" w14:textId="03ED9912" w:rsidR="0026737A" w:rsidRPr="00BB600F" w:rsidRDefault="00BB600F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60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B600F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F8D1C7" w14:textId="6F1CA197" w:rsidR="0026737A" w:rsidRPr="00BB600F" w:rsidRDefault="00BB600F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B600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</w:t>
            </w:r>
            <w:r w:rsidR="0026737A" w:rsidRPr="00BB600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%</w:t>
            </w:r>
          </w:p>
        </w:tc>
      </w:tr>
      <w:tr w:rsidR="0026737A" w:rsidRPr="00914C66" w14:paraId="73673114" w14:textId="2B1335F0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1E1F9C8" w14:textId="77777777" w:rsidR="0026737A" w:rsidRPr="00BB600F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B600F">
              <w:rPr>
                <w:rFonts w:ascii="Times New Roman" w:hAnsi="Times New Roman" w:cs="Times New Roman"/>
              </w:rPr>
              <w:t>FCP (ng/m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FEECCE9" w14:textId="30707F01" w:rsidR="0026737A" w:rsidRPr="00BB600F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600F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E2A9D0C" w14:textId="4C87BBD6" w:rsidR="0026737A" w:rsidRPr="00BB600F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60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B600F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3838CE" w14:textId="3E63AC9C" w:rsidR="0026737A" w:rsidRPr="00BB600F" w:rsidRDefault="00BB600F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B600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="0026737A" w:rsidRPr="00BB600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14%</w:t>
            </w:r>
          </w:p>
        </w:tc>
      </w:tr>
      <w:tr w:rsidR="0026737A" w:rsidRPr="00914C66" w14:paraId="313FC370" w14:textId="4208F620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D2B5D7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2h-BG (mmol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788F153" w14:textId="66C520CD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DAF36AA" w14:textId="7772C6BA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96D066" w14:textId="72EF7D77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673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98%</w:t>
            </w:r>
          </w:p>
        </w:tc>
      </w:tr>
      <w:tr w:rsidR="0026737A" w:rsidRPr="00914C66" w14:paraId="56303725" w14:textId="1061D5C2" w:rsidTr="0026737A">
        <w:trPr>
          <w:trHeight w:val="246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3960CC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2h-INS (</w:t>
            </w:r>
            <w:proofErr w:type="spellStart"/>
            <w:r w:rsidRPr="00914C66">
              <w:rPr>
                <w:rFonts w:ascii="Times New Roman" w:hAnsi="Times New Roman" w:cs="Times New Roman"/>
              </w:rPr>
              <w:t>mU</w:t>
            </w:r>
            <w:proofErr w:type="spellEnd"/>
            <w:r w:rsidRPr="00914C6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99BE992" w14:textId="338857B4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n–Whitney–Wilcoxon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DBCD623" w14:textId="484F435A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436C65" w14:textId="34A32056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highlight w:val="darkGray"/>
              </w:rPr>
            </w:pPr>
            <w:r w:rsidRPr="002673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98%</w:t>
            </w:r>
          </w:p>
        </w:tc>
      </w:tr>
      <w:tr w:rsidR="0026737A" w:rsidRPr="00914C66" w14:paraId="3C13FE73" w14:textId="2FF4E192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2C05BDD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2h-CP (ng/m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E2A11CB" w14:textId="10995834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1160E43" w14:textId="7547C2B0" w:rsidR="0026737A" w:rsidRPr="00914C66" w:rsidRDefault="00B357A4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90E375" w14:textId="0A1B8F2B" w:rsidR="0026737A" w:rsidRPr="00914C66" w:rsidRDefault="00B357A4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673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98%</w:t>
            </w:r>
          </w:p>
        </w:tc>
      </w:tr>
      <w:tr w:rsidR="0026737A" w:rsidRPr="00914C66" w14:paraId="301326D5" w14:textId="6D4E557B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15601C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CHO (mmol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D9A709F" w14:textId="65D98520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C84ACA7" w14:textId="16DED564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15064F" w14:textId="69827AAE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70BFCD59" w14:textId="2D67004E" w:rsidTr="0026737A">
        <w:trPr>
          <w:trHeight w:val="26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C57CAA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TG (mmol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97BCC9F" w14:textId="64D50C57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n–Whitney–Wilcoxon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F9AB7CF" w14:textId="7DAD17D8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4C63F1" w14:textId="4DA94CFC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32455C20" w14:textId="47F6F66B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35B503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HDL (mmol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46FB091" w14:textId="5C475F23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DBE998D" w14:textId="7478B459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6DFA4C" w14:textId="72FB4F56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35AD2813" w14:textId="1AA66F96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EC0554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LDL (mmol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8E21249" w14:textId="3919B362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736AAA9" w14:textId="55ABB656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9528DA" w14:textId="2E1F96BF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7EA7F621" w14:textId="519D09D8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E72D67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2F0AAE1" w14:textId="2A037F22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F4054C2" w14:textId="377EF2C2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C5B3B8" w14:textId="0CE6E4A6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73BCA6D3" w14:textId="6EC96EB6" w:rsidTr="0026737A">
        <w:trPr>
          <w:trHeight w:val="236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9A598F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lastRenderedPageBreak/>
              <w:t>THR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6AF2A94" w14:textId="63310E98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n–Whitney–Wilcoxon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956FD45" w14:textId="1C33DD70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6A894F" w14:textId="10DE5DD1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7A8EBC3A" w14:textId="32E15C90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758D9AD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LHR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E2A36BF" w14:textId="6C09D5DA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E87F360" w14:textId="0CC2C6D1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A3806A" w14:textId="3DC1E687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05B1BFFC" w14:textId="063F6FF6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D7FF12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WBC (×109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06A486C" w14:textId="505DF6F8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3EE8B95" w14:textId="2751EB16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613514" w14:textId="52B5AD72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1677BB7E" w14:textId="66EAB4A5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F1ED3E2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NE# (×109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3509CD1" w14:textId="3FD85BCA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7CB00A4" w14:textId="17427A3A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B33475" w14:textId="1ECBD78A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2EC96070" w14:textId="70693BD0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6085FA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LY# (×109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F668E63" w14:textId="6A462A19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6E6E9C5" w14:textId="6C57B4BF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0079F3" w14:textId="0D189CE8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654446DC" w14:textId="7DEEE3BE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856719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MO# (×109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688FCC8" w14:textId="20C9F97E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199282F" w14:textId="7BBDEDA2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D1360C" w14:textId="0448269C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06A3A257" w14:textId="398EF20F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5F483B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RBC (×1012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C939E62" w14:textId="7F752CA3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0F31FB6" w14:textId="40524F92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62BEE5" w14:textId="5EFDD63C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3FE23A15" w14:textId="76918FA5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979B1E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HGB (g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CA4BE50" w14:textId="4D3E6F90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00A6A4A" w14:textId="30C36749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26AF56" w14:textId="4B10920A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1FC22FA9" w14:textId="4FF4A4FC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DB1E0E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PLT (×109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06D948E" w14:textId="6F4AB503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FCA2ACA" w14:textId="535E2DCA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1CE48A" w14:textId="55BF6618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38B8EDFD" w14:textId="41EC7E01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AB34E1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  <w:color w:val="000000" w:themeColor="text1"/>
                <w:szCs w:val="21"/>
              </w:rPr>
              <w:t>LWR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85E6CDA" w14:textId="200F1BCB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097711A" w14:textId="5F0F8927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18930F" w14:textId="2ABC861B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498D137D" w14:textId="3B9C3DE4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8EC66C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5923645" w14:textId="7EA9FD34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49ED2DE" w14:textId="720D9726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5EE9F6" w14:textId="1D71760E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5A5618C1" w14:textId="1C6E6E7D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3170A3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  <w:color w:val="000000" w:themeColor="text1"/>
                <w:szCs w:val="21"/>
              </w:rPr>
              <w:t>NMR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D8C214B" w14:textId="5A63B883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31434F4" w14:textId="0E6C81EC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BAE8F8" w14:textId="24CAAC10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6CB9323C" w14:textId="0F86FFB9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0079C2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  <w:color w:val="000000" w:themeColor="text1"/>
                <w:szCs w:val="21"/>
              </w:rPr>
              <w:t>LMR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AF6D4AC" w14:textId="3EAA66E9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2631E1E" w14:textId="73C0EA9C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4BD28F" w14:textId="0E37A567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40249A99" w14:textId="13B54E8B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C91D23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  <w:color w:val="000000" w:themeColor="text1"/>
                <w:szCs w:val="21"/>
              </w:rPr>
              <w:t>PWR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AAFA219" w14:textId="2A3AD302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F3D0FD7" w14:textId="4AF5657F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6F8C94" w14:textId="07D10DC1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5451D756" w14:textId="795CC877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4BC64F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  <w:color w:val="000000" w:themeColor="text1"/>
                <w:szCs w:val="21"/>
              </w:rPr>
              <w:t>PNR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DA49A54" w14:textId="2DBDCFD1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229427D" w14:textId="434398AC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039FAA" w14:textId="7A095477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7081602E" w14:textId="0B950FE2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BEE1E5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  <w:color w:val="000000" w:themeColor="text1"/>
                <w:szCs w:val="21"/>
              </w:rPr>
              <w:t>PLR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B68946C" w14:textId="65DA4177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D420B1B" w14:textId="1344C8AB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ECFE5C" w14:textId="52FA51A4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1807416A" w14:textId="3AEBA536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53A931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  <w:color w:val="000000" w:themeColor="text1"/>
                <w:szCs w:val="21"/>
              </w:rPr>
              <w:t>PMR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8AE7674" w14:textId="010E6972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822C249" w14:textId="50D2F4DA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8E869B" w14:textId="681AD685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0E30A8C7" w14:textId="655268CB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653D9F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DE5575D" w14:textId="20EFED84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48FF6FB" w14:textId="362E5BC2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F9ECDA" w14:textId="68A49344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5A4EB22E" w14:textId="65AE6178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C79EC6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6F59B55" w14:textId="2F77B626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4CF5507" w14:textId="2B82E67D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2312E2" w14:textId="0CB28793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79E882B5" w14:textId="7D6A277D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16845A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AST/ALT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A99A815" w14:textId="1E93A2F1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42CDCE3" w14:textId="57D1080D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E02AEA" w14:textId="3807CD26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%</w:t>
            </w:r>
          </w:p>
        </w:tc>
      </w:tr>
      <w:tr w:rsidR="0026737A" w:rsidRPr="00914C66" w14:paraId="06C7BE1B" w14:textId="1D45D320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EB41D4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SUR (mmol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B66F8EA" w14:textId="20DEAC31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525F8A6" w14:textId="61E8F37A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494765" w14:textId="7E1E81BB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673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63%</w:t>
            </w:r>
          </w:p>
        </w:tc>
      </w:tr>
      <w:tr w:rsidR="0026737A" w:rsidRPr="00914C66" w14:paraId="09A24DE5" w14:textId="03B94D41" w:rsidTr="0026737A">
        <w:trPr>
          <w:trHeight w:val="304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D4D851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SCR (</w:t>
            </w:r>
            <w:proofErr w:type="spellStart"/>
            <w:r w:rsidRPr="00914C66">
              <w:rPr>
                <w:rFonts w:ascii="Times New Roman" w:hAnsi="Times New Roman" w:cs="Times New Roman"/>
              </w:rPr>
              <w:t>μmol</w:t>
            </w:r>
            <w:proofErr w:type="spellEnd"/>
            <w:r w:rsidRPr="00914C6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6878FEF" w14:textId="19808B37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4DE9C9A" w14:textId="1BCD14D6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7B7257" w14:textId="5AEDBD5F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673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63%</w:t>
            </w:r>
          </w:p>
        </w:tc>
      </w:tr>
      <w:tr w:rsidR="0026737A" w:rsidRPr="00914C66" w14:paraId="147450F8" w14:textId="71ECA1B3" w:rsidTr="0026737A">
        <w:trPr>
          <w:trHeight w:val="295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9301DD" w14:textId="77777777" w:rsidR="0026737A" w:rsidRPr="00914C66" w:rsidRDefault="0026737A" w:rsidP="003876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14C66">
              <w:rPr>
                <w:rFonts w:ascii="Times New Roman" w:hAnsi="Times New Roman" w:cs="Times New Roman"/>
              </w:rPr>
              <w:t>SUA (</w:t>
            </w:r>
            <w:proofErr w:type="spellStart"/>
            <w:r w:rsidRPr="00914C66">
              <w:rPr>
                <w:rFonts w:ascii="Times New Roman" w:hAnsi="Times New Roman" w:cs="Times New Roman"/>
              </w:rPr>
              <w:t>μmol</w:t>
            </w:r>
            <w:proofErr w:type="spellEnd"/>
            <w:r w:rsidRPr="00914C6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5D9B091" w14:textId="736969AC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04B9">
              <w:rPr>
                <w:rFonts w:ascii="Times New Roman" w:hAnsi="Times New Roman" w:cs="Times New Roman"/>
                <w:color w:val="000000" w:themeColor="text1"/>
                <w:szCs w:val="21"/>
              </w:rPr>
              <w:t>T tes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692284B" w14:textId="0230C9E3" w:rsidR="0026737A" w:rsidRPr="00914C66" w:rsidRDefault="0026737A" w:rsidP="003876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BB538D" w14:textId="6D86DDC5" w:rsidR="0026737A" w:rsidRPr="00914C66" w:rsidRDefault="0026737A" w:rsidP="003876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6737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63%</w:t>
            </w:r>
          </w:p>
        </w:tc>
      </w:tr>
    </w:tbl>
    <w:p w14:paraId="636E949C" w14:textId="77777777" w:rsidR="0026737A" w:rsidRDefault="0026737A" w:rsidP="0026737A">
      <w:pPr>
        <w:rPr>
          <w:rFonts w:ascii="Times New Roman" w:hAnsi="Times New Roman" w:cs="Times New Roman"/>
        </w:rPr>
      </w:pPr>
      <w:bookmarkStart w:id="2" w:name="_Hlk155861192"/>
      <w:bookmarkEnd w:id="0"/>
      <w:r>
        <w:rPr>
          <w:rFonts w:ascii="Times New Roman" w:hAnsi="Times New Roman" w:cs="Times New Roman"/>
        </w:rPr>
        <w:t xml:space="preserve">Abbreviations: BMI: </w:t>
      </w:r>
      <w:r w:rsidRPr="00AB0422">
        <w:rPr>
          <w:rFonts w:ascii="Times New Roman" w:hAnsi="Times New Roman" w:cs="Times New Roman"/>
        </w:rPr>
        <w:t xml:space="preserve">Body </w:t>
      </w:r>
      <w:r>
        <w:rPr>
          <w:rFonts w:ascii="Times New Roman" w:hAnsi="Times New Roman" w:cs="Times New Roman" w:hint="eastAsia"/>
        </w:rPr>
        <w:t>m</w:t>
      </w:r>
      <w:r w:rsidRPr="00AB0422">
        <w:rPr>
          <w:rFonts w:ascii="Times New Roman" w:hAnsi="Times New Roman" w:cs="Times New Roman"/>
        </w:rPr>
        <w:t xml:space="preserve">ass </w:t>
      </w:r>
      <w:r>
        <w:rPr>
          <w:rFonts w:ascii="Times New Roman" w:hAnsi="Times New Roman" w:cs="Times New Roman"/>
        </w:rPr>
        <w:t>i</w:t>
      </w:r>
      <w:r w:rsidRPr="00AB0422">
        <w:rPr>
          <w:rFonts w:ascii="Times New Roman" w:hAnsi="Times New Roman" w:cs="Times New Roman"/>
        </w:rPr>
        <w:t xml:space="preserve">ndex TSH: </w:t>
      </w:r>
      <w:r>
        <w:rPr>
          <w:rFonts w:ascii="Times New Roman" w:hAnsi="Times New Roman" w:cs="Times New Roman"/>
        </w:rPr>
        <w:t>T</w:t>
      </w:r>
      <w:r w:rsidRPr="00AB0422">
        <w:rPr>
          <w:rFonts w:ascii="Times New Roman" w:hAnsi="Times New Roman" w:cs="Times New Roman"/>
        </w:rPr>
        <w:t xml:space="preserve">hyroid stimulating hormone; TG-Ab: Thyroglobulin antibody; TPO-Ab: </w:t>
      </w:r>
      <w:r>
        <w:rPr>
          <w:rFonts w:ascii="Times New Roman" w:hAnsi="Times New Roman" w:cs="Times New Roman"/>
        </w:rPr>
        <w:t>T</w:t>
      </w:r>
      <w:r w:rsidRPr="00AB0422">
        <w:rPr>
          <w:rFonts w:ascii="Times New Roman" w:hAnsi="Times New Roman" w:cs="Times New Roman"/>
        </w:rPr>
        <w:t xml:space="preserve">hyroid peroxidase antibodies; ANA: </w:t>
      </w:r>
      <w:r>
        <w:rPr>
          <w:rFonts w:ascii="Times New Roman" w:hAnsi="Times New Roman" w:cs="Times New Roman"/>
        </w:rPr>
        <w:t>A</w:t>
      </w:r>
      <w:r w:rsidRPr="00AB0422">
        <w:rPr>
          <w:rFonts w:ascii="Times New Roman" w:hAnsi="Times New Roman" w:cs="Times New Roman"/>
        </w:rPr>
        <w:t xml:space="preserve">ntinuclear antibody; ACA: </w:t>
      </w:r>
      <w:r>
        <w:rPr>
          <w:rFonts w:ascii="Times New Roman" w:hAnsi="Times New Roman" w:cs="Times New Roman"/>
        </w:rPr>
        <w:t>A</w:t>
      </w:r>
      <w:r w:rsidRPr="00AB0422">
        <w:rPr>
          <w:rFonts w:ascii="Times New Roman" w:hAnsi="Times New Roman" w:cs="Times New Roman"/>
        </w:rPr>
        <w:t>nti cardiolipin antibody; β2GP1: β2-glycoprotein 1; LA: Lupus anticoagulant; IgG: Immunoglobulin G; IgA: Immunoglobulin A; IgM: Immunoglobulin M; C3: Complement C3; C4: Complement C</w:t>
      </w:r>
      <w:r>
        <w:rPr>
          <w:rFonts w:ascii="Times New Roman" w:hAnsi="Times New Roman" w:cs="Times New Roman"/>
        </w:rPr>
        <w:t>4</w:t>
      </w:r>
      <w:r w:rsidRPr="00AB0422">
        <w:rPr>
          <w:rFonts w:ascii="Times New Roman" w:hAnsi="Times New Roman" w:cs="Times New Roman"/>
        </w:rPr>
        <w:t xml:space="preserve">; HCY: </w:t>
      </w:r>
      <w:r>
        <w:rPr>
          <w:rFonts w:ascii="Times New Roman" w:hAnsi="Times New Roman" w:cs="Times New Roman"/>
        </w:rPr>
        <w:t>H</w:t>
      </w:r>
      <w:r w:rsidRPr="00AB0422">
        <w:rPr>
          <w:rFonts w:ascii="Times New Roman" w:hAnsi="Times New Roman" w:cs="Times New Roman"/>
        </w:rPr>
        <w:t>omocysteine; 25(OH)D: 25-hydroxy-vitamin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 xml:space="preserve">FBG (mmol/L); </w:t>
      </w:r>
      <w:bookmarkStart w:id="3" w:name="OLE_LINK5"/>
      <w:r w:rsidRPr="00033E70">
        <w:rPr>
          <w:rFonts w:ascii="Times New Roman" w:hAnsi="Times New Roman" w:cs="Times New Roman"/>
        </w:rPr>
        <w:t>FBG</w:t>
      </w:r>
      <w:bookmarkEnd w:id="3"/>
      <w:r w:rsidRPr="00033E70">
        <w:rPr>
          <w:rFonts w:ascii="Times New Roman" w:hAnsi="Times New Roman" w:cs="Times New Roman"/>
        </w:rPr>
        <w:t xml:space="preserve">: Fasting blood glucose; </w:t>
      </w:r>
      <w:r w:rsidRPr="00AB0422">
        <w:rPr>
          <w:rFonts w:ascii="Times New Roman" w:hAnsi="Times New Roman" w:cs="Times New Roman"/>
        </w:rPr>
        <w:t>FINS</w:t>
      </w:r>
      <w:r>
        <w:rPr>
          <w:rFonts w:ascii="Times New Roman" w:hAnsi="Times New Roman" w:cs="Times New Roman"/>
        </w:rPr>
        <w:t>: F</w:t>
      </w:r>
      <w:r w:rsidRPr="00AB0422">
        <w:rPr>
          <w:rFonts w:ascii="Times New Roman" w:hAnsi="Times New Roman" w:cs="Times New Roman"/>
        </w:rPr>
        <w:t>asting insulin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HOMA-IR</w:t>
      </w:r>
      <w:r>
        <w:rPr>
          <w:rFonts w:ascii="Times New Roman" w:hAnsi="Times New Roman" w:cs="Times New Roman"/>
        </w:rPr>
        <w:t xml:space="preserve">: </w:t>
      </w:r>
      <w:r w:rsidRPr="00AB0422">
        <w:rPr>
          <w:rFonts w:ascii="Times New Roman" w:hAnsi="Times New Roman" w:cs="Times New Roman"/>
        </w:rPr>
        <w:t>Homeostasis model assessment of insulin resistance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FCP</w:t>
      </w:r>
      <w:r>
        <w:rPr>
          <w:rFonts w:ascii="Times New Roman" w:hAnsi="Times New Roman" w:cs="Times New Roman"/>
        </w:rPr>
        <w:t>: F</w:t>
      </w:r>
      <w:r w:rsidRPr="00AB0422">
        <w:rPr>
          <w:rFonts w:ascii="Times New Roman" w:hAnsi="Times New Roman" w:cs="Times New Roman"/>
        </w:rPr>
        <w:t>asting C-peptide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2h-BG</w:t>
      </w:r>
      <w:r>
        <w:rPr>
          <w:rFonts w:ascii="Times New Roman" w:hAnsi="Times New Roman" w:cs="Times New Roman"/>
        </w:rPr>
        <w:t xml:space="preserve">: </w:t>
      </w:r>
      <w:r w:rsidRPr="00AB0422">
        <w:rPr>
          <w:rFonts w:ascii="Times New Roman" w:hAnsi="Times New Roman" w:cs="Times New Roman"/>
        </w:rPr>
        <w:t>2-hour postprandial blood glucose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2h-INS</w:t>
      </w:r>
      <w:r>
        <w:rPr>
          <w:rFonts w:ascii="Times New Roman" w:hAnsi="Times New Roman" w:cs="Times New Roman"/>
        </w:rPr>
        <w:t xml:space="preserve">: </w:t>
      </w:r>
      <w:r w:rsidRPr="00AB0422">
        <w:rPr>
          <w:rFonts w:ascii="Times New Roman" w:hAnsi="Times New Roman" w:cs="Times New Roman"/>
        </w:rPr>
        <w:t>2-hour postprandial insulin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2h-CP</w:t>
      </w:r>
      <w:r>
        <w:rPr>
          <w:rFonts w:ascii="Times New Roman" w:hAnsi="Times New Roman" w:cs="Times New Roman"/>
        </w:rPr>
        <w:t xml:space="preserve">: </w:t>
      </w:r>
      <w:r w:rsidRPr="00AB0422">
        <w:rPr>
          <w:rFonts w:ascii="Times New Roman" w:hAnsi="Times New Roman" w:cs="Times New Roman"/>
        </w:rPr>
        <w:t>2-hour postprandial</w:t>
      </w:r>
      <w:r>
        <w:rPr>
          <w:rFonts w:ascii="Times New Roman" w:hAnsi="Times New Roman" w:cs="Times New Roman"/>
        </w:rPr>
        <w:t xml:space="preserve"> </w:t>
      </w:r>
      <w:r w:rsidRPr="00AB0422">
        <w:rPr>
          <w:rFonts w:ascii="Times New Roman" w:hAnsi="Times New Roman" w:cs="Times New Roman"/>
        </w:rPr>
        <w:t>C-peptide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CHO</w:t>
      </w:r>
      <w:r>
        <w:rPr>
          <w:rFonts w:ascii="Times New Roman" w:hAnsi="Times New Roman" w:cs="Times New Roman"/>
        </w:rPr>
        <w:t>: C</w:t>
      </w:r>
      <w:r w:rsidRPr="00033E70">
        <w:rPr>
          <w:rFonts w:ascii="Times New Roman" w:hAnsi="Times New Roman" w:cs="Times New Roman"/>
        </w:rPr>
        <w:t>holesterol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TG</w:t>
      </w:r>
      <w:r>
        <w:rPr>
          <w:rFonts w:ascii="Times New Roman" w:hAnsi="Times New Roman" w:cs="Times New Roman"/>
        </w:rPr>
        <w:t>: T</w:t>
      </w:r>
      <w:r w:rsidRPr="00033E70">
        <w:rPr>
          <w:rFonts w:ascii="Times New Roman" w:hAnsi="Times New Roman" w:cs="Times New Roman"/>
        </w:rPr>
        <w:t>riglyceride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HDL</w:t>
      </w:r>
      <w:r>
        <w:rPr>
          <w:rFonts w:ascii="Times New Roman" w:hAnsi="Times New Roman" w:cs="Times New Roman"/>
        </w:rPr>
        <w:t>: H</w:t>
      </w:r>
      <w:r w:rsidRPr="00033E70">
        <w:rPr>
          <w:rFonts w:ascii="Times New Roman" w:hAnsi="Times New Roman" w:cs="Times New Roman"/>
        </w:rPr>
        <w:t xml:space="preserve">igh-density lipoprotein; </w:t>
      </w:r>
      <w:r w:rsidRPr="00AB0422">
        <w:rPr>
          <w:rFonts w:ascii="Times New Roman" w:hAnsi="Times New Roman" w:cs="Times New Roman"/>
        </w:rPr>
        <w:t>LDL</w:t>
      </w:r>
      <w:r>
        <w:rPr>
          <w:rFonts w:ascii="Times New Roman" w:hAnsi="Times New Roman" w:cs="Times New Roman"/>
        </w:rPr>
        <w:t>: L</w:t>
      </w:r>
      <w:r w:rsidRPr="00033E70">
        <w:rPr>
          <w:rFonts w:ascii="Times New Roman" w:hAnsi="Times New Roman" w:cs="Times New Roman"/>
        </w:rPr>
        <w:t>ow-density lipoprotein;</w:t>
      </w:r>
      <w:r>
        <w:rPr>
          <w:rFonts w:ascii="Times New Roman" w:hAnsi="Times New Roman" w:cs="Times New Roman"/>
        </w:rPr>
        <w:t xml:space="preserve"> </w:t>
      </w:r>
      <w:bookmarkStart w:id="4" w:name="OLE_LINK27"/>
      <w:r w:rsidRPr="00033E70">
        <w:rPr>
          <w:rFonts w:ascii="Times New Roman" w:hAnsi="Times New Roman" w:cs="Times New Roman"/>
        </w:rPr>
        <w:t>CHR</w:t>
      </w:r>
      <w:bookmarkEnd w:id="4"/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033E70">
        <w:rPr>
          <w:rFonts w:ascii="Times New Roman" w:hAnsi="Times New Roman" w:cs="Times New Roman"/>
        </w:rPr>
        <w:t>holesterol</w:t>
      </w:r>
      <w:r>
        <w:rPr>
          <w:rFonts w:ascii="Times New Roman" w:hAnsi="Times New Roman" w:cs="Times New Roman"/>
        </w:rPr>
        <w:t xml:space="preserve"> to h</w:t>
      </w:r>
      <w:r w:rsidRPr="00033E70">
        <w:rPr>
          <w:rFonts w:ascii="Times New Roman" w:hAnsi="Times New Roman" w:cs="Times New Roman"/>
        </w:rPr>
        <w:t>igh-density lipoprotein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THR</w:t>
      </w:r>
      <w:r>
        <w:rPr>
          <w:rFonts w:ascii="Times New Roman" w:hAnsi="Times New Roman" w:cs="Times New Roman"/>
        </w:rPr>
        <w:t>: T</w:t>
      </w:r>
      <w:r w:rsidRPr="00033E70">
        <w:rPr>
          <w:rFonts w:ascii="Times New Roman" w:hAnsi="Times New Roman" w:cs="Times New Roman"/>
        </w:rPr>
        <w:t>riglyceride</w:t>
      </w:r>
      <w:r>
        <w:rPr>
          <w:rFonts w:ascii="Times New Roman" w:hAnsi="Times New Roman" w:cs="Times New Roman"/>
        </w:rPr>
        <w:t xml:space="preserve"> to h</w:t>
      </w:r>
      <w:r w:rsidRPr="00033E70">
        <w:rPr>
          <w:rFonts w:ascii="Times New Roman" w:hAnsi="Times New Roman" w:cs="Times New Roman"/>
        </w:rPr>
        <w:t>igh-density lipoprotein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LHR</w:t>
      </w:r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033E70">
        <w:rPr>
          <w:rFonts w:ascii="Times New Roman" w:hAnsi="Times New Roman" w:cs="Times New Roman"/>
        </w:rPr>
        <w:t>ow-density lipoprotein</w:t>
      </w:r>
      <w:r>
        <w:rPr>
          <w:rFonts w:ascii="Times New Roman" w:hAnsi="Times New Roman" w:cs="Times New Roman"/>
        </w:rPr>
        <w:t xml:space="preserve"> to h</w:t>
      </w:r>
      <w:r w:rsidRPr="00033E70">
        <w:rPr>
          <w:rFonts w:ascii="Times New Roman" w:hAnsi="Times New Roman" w:cs="Times New Roman"/>
        </w:rPr>
        <w:t>igh-density lipoprotein</w:t>
      </w:r>
      <w:r>
        <w:rPr>
          <w:rFonts w:ascii="Times New Roman" w:hAnsi="Times New Roman" w:cs="Times New Roman"/>
        </w:rPr>
        <w:t xml:space="preserve"> ratio; </w:t>
      </w:r>
      <w:bookmarkStart w:id="5" w:name="OLE_LINK28"/>
      <w:r w:rsidRPr="00033E70">
        <w:rPr>
          <w:rFonts w:ascii="Times New Roman" w:hAnsi="Times New Roman" w:cs="Times New Roman"/>
        </w:rPr>
        <w:t>WBC</w:t>
      </w:r>
      <w:bookmarkEnd w:id="5"/>
      <w:r>
        <w:rPr>
          <w:rFonts w:ascii="Times New Roman" w:hAnsi="Times New Roman" w:cs="Times New Roman"/>
        </w:rPr>
        <w:t>: W</w:t>
      </w:r>
      <w:r w:rsidRPr="00033E70">
        <w:rPr>
          <w:rFonts w:ascii="Times New Roman" w:hAnsi="Times New Roman" w:cs="Times New Roman"/>
        </w:rPr>
        <w:t>hite blood cell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NE</w:t>
      </w:r>
      <w:r>
        <w:rPr>
          <w:rFonts w:ascii="Times New Roman" w:hAnsi="Times New Roman" w:cs="Times New Roman"/>
        </w:rPr>
        <w:t>: N</w:t>
      </w:r>
      <w:r w:rsidRPr="00033E70">
        <w:rPr>
          <w:rFonts w:ascii="Times New Roman" w:hAnsi="Times New Roman" w:cs="Times New Roman"/>
        </w:rPr>
        <w:t>eutrophilic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LY</w:t>
      </w:r>
      <w:r>
        <w:rPr>
          <w:rFonts w:ascii="Times New Roman" w:hAnsi="Times New Roman" w:cs="Times New Roman"/>
        </w:rPr>
        <w:t>: L</w:t>
      </w:r>
      <w:r w:rsidRPr="00033E70">
        <w:rPr>
          <w:rFonts w:ascii="Times New Roman" w:hAnsi="Times New Roman" w:cs="Times New Roman"/>
        </w:rPr>
        <w:t>ymphocyte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MO</w:t>
      </w:r>
      <w:r>
        <w:rPr>
          <w:rFonts w:ascii="Times New Roman" w:hAnsi="Times New Roman" w:cs="Times New Roman"/>
        </w:rPr>
        <w:t>: M</w:t>
      </w:r>
      <w:r w:rsidRPr="00033E70">
        <w:rPr>
          <w:rFonts w:ascii="Times New Roman" w:hAnsi="Times New Roman" w:cs="Times New Roman"/>
        </w:rPr>
        <w:t>onocytes</w:t>
      </w:r>
      <w:r>
        <w:rPr>
          <w:rFonts w:ascii="Times New Roman" w:hAnsi="Times New Roman" w:cs="Times New Roman"/>
        </w:rPr>
        <w:t>;</w:t>
      </w:r>
      <w:r w:rsidRPr="00033E70">
        <w:rPr>
          <w:rFonts w:ascii="Times New Roman" w:hAnsi="Times New Roman" w:cs="Times New Roman"/>
        </w:rPr>
        <w:t xml:space="preserve"> RBC</w:t>
      </w:r>
      <w:r>
        <w:rPr>
          <w:rFonts w:ascii="Times New Roman" w:hAnsi="Times New Roman" w:cs="Times New Roman"/>
        </w:rPr>
        <w:t>: R</w:t>
      </w:r>
      <w:r w:rsidRPr="00033E70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</w:t>
      </w:r>
      <w:r w:rsidRPr="00033E70">
        <w:rPr>
          <w:rFonts w:ascii="Times New Roman" w:hAnsi="Times New Roman" w:cs="Times New Roman"/>
        </w:rPr>
        <w:t>blood</w:t>
      </w:r>
      <w:r>
        <w:rPr>
          <w:rFonts w:ascii="Times New Roman" w:hAnsi="Times New Roman" w:cs="Times New Roman"/>
        </w:rPr>
        <w:t xml:space="preserve"> </w:t>
      </w:r>
      <w:r w:rsidRPr="00033E70">
        <w:rPr>
          <w:rFonts w:ascii="Times New Roman" w:hAnsi="Times New Roman" w:cs="Times New Roman"/>
        </w:rPr>
        <w:t>cell</w:t>
      </w:r>
      <w:r>
        <w:rPr>
          <w:rFonts w:ascii="Times New Roman" w:hAnsi="Times New Roman" w:cs="Times New Roman"/>
        </w:rPr>
        <w:t>;</w:t>
      </w:r>
      <w:r w:rsidRPr="00033E70">
        <w:rPr>
          <w:rFonts w:ascii="Times New Roman" w:hAnsi="Times New Roman" w:cs="Times New Roman"/>
        </w:rPr>
        <w:t xml:space="preserve"> HGB</w:t>
      </w:r>
      <w:r>
        <w:rPr>
          <w:rFonts w:ascii="Times New Roman" w:hAnsi="Times New Roman" w:cs="Times New Roman"/>
        </w:rPr>
        <w:t>: H</w:t>
      </w:r>
      <w:r w:rsidRPr="00033E70">
        <w:rPr>
          <w:rFonts w:ascii="Times New Roman" w:hAnsi="Times New Roman" w:cs="Times New Roman"/>
        </w:rPr>
        <w:t>emoglobin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PLT</w:t>
      </w:r>
      <w:r>
        <w:rPr>
          <w:rFonts w:ascii="Times New Roman" w:hAnsi="Times New Roman" w:cs="Times New Roman"/>
        </w:rPr>
        <w:t>: P</w:t>
      </w:r>
      <w:r w:rsidRPr="00033E70">
        <w:rPr>
          <w:rFonts w:ascii="Times New Roman" w:hAnsi="Times New Roman" w:cs="Times New Roman"/>
        </w:rPr>
        <w:t>latelet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LWR</w:t>
      </w:r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033E70">
        <w:rPr>
          <w:rFonts w:ascii="Times New Roman" w:hAnsi="Times New Roman" w:cs="Times New Roman"/>
        </w:rPr>
        <w:t>ymphocyte</w:t>
      </w:r>
      <w:r>
        <w:rPr>
          <w:rFonts w:ascii="Times New Roman" w:hAnsi="Times New Roman" w:cs="Times New Roman"/>
        </w:rPr>
        <w:t xml:space="preserve"> to </w:t>
      </w:r>
      <w:r w:rsidRPr="00033E70">
        <w:rPr>
          <w:rFonts w:ascii="Times New Roman" w:hAnsi="Times New Roman" w:cs="Times New Roman"/>
        </w:rPr>
        <w:t>white blood cell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NLR</w:t>
      </w:r>
      <w:r>
        <w:rPr>
          <w:rFonts w:ascii="Times New Roman" w:hAnsi="Times New Roman" w:cs="Times New Roman"/>
        </w:rPr>
        <w:t>: N</w:t>
      </w:r>
      <w:r w:rsidRPr="00033E70">
        <w:rPr>
          <w:rFonts w:ascii="Times New Roman" w:hAnsi="Times New Roman" w:cs="Times New Roman"/>
        </w:rPr>
        <w:t>eutrophilic</w:t>
      </w:r>
      <w:r>
        <w:rPr>
          <w:rFonts w:ascii="Times New Roman" w:hAnsi="Times New Roman" w:cs="Times New Roman"/>
        </w:rPr>
        <w:t xml:space="preserve"> to </w:t>
      </w:r>
      <w:r w:rsidRPr="00033E70">
        <w:rPr>
          <w:rFonts w:ascii="Times New Roman" w:hAnsi="Times New Roman" w:cs="Times New Roman"/>
        </w:rPr>
        <w:t>lymphocyte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NMR</w:t>
      </w:r>
      <w:r>
        <w:rPr>
          <w:rFonts w:ascii="Times New Roman" w:hAnsi="Times New Roman" w:cs="Times New Roman"/>
        </w:rPr>
        <w:t>: N</w:t>
      </w:r>
      <w:r w:rsidRPr="00033E70">
        <w:rPr>
          <w:rFonts w:ascii="Times New Roman" w:hAnsi="Times New Roman" w:cs="Times New Roman"/>
        </w:rPr>
        <w:t>eutrophilic</w:t>
      </w:r>
      <w:r>
        <w:rPr>
          <w:rFonts w:ascii="Times New Roman" w:hAnsi="Times New Roman" w:cs="Times New Roman"/>
        </w:rPr>
        <w:t xml:space="preserve"> to </w:t>
      </w:r>
      <w:r w:rsidRPr="00033E70">
        <w:rPr>
          <w:rFonts w:ascii="Times New Roman" w:hAnsi="Times New Roman" w:cs="Times New Roman"/>
        </w:rPr>
        <w:t>monocytes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LMR</w:t>
      </w:r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033E70">
        <w:rPr>
          <w:rFonts w:ascii="Times New Roman" w:hAnsi="Times New Roman" w:cs="Times New Roman"/>
        </w:rPr>
        <w:t>ymphocyte</w:t>
      </w:r>
      <w:r>
        <w:rPr>
          <w:rFonts w:ascii="Times New Roman" w:hAnsi="Times New Roman" w:cs="Times New Roman"/>
        </w:rPr>
        <w:t xml:space="preserve"> to </w:t>
      </w:r>
      <w:r w:rsidRPr="00033E70">
        <w:rPr>
          <w:rFonts w:ascii="Times New Roman" w:hAnsi="Times New Roman" w:cs="Times New Roman"/>
        </w:rPr>
        <w:t>monocytes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PWR</w:t>
      </w:r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033E70">
        <w:rPr>
          <w:rFonts w:ascii="Times New Roman" w:hAnsi="Times New Roman" w:cs="Times New Roman"/>
        </w:rPr>
        <w:t>latelet</w:t>
      </w:r>
      <w:r>
        <w:rPr>
          <w:rFonts w:ascii="Times New Roman" w:hAnsi="Times New Roman" w:cs="Times New Roman"/>
        </w:rPr>
        <w:t xml:space="preserve"> to </w:t>
      </w:r>
      <w:r w:rsidRPr="00033E70">
        <w:rPr>
          <w:rFonts w:ascii="Times New Roman" w:hAnsi="Times New Roman" w:cs="Times New Roman"/>
        </w:rPr>
        <w:t>white blood cell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PNR</w:t>
      </w:r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033E70">
        <w:rPr>
          <w:rFonts w:ascii="Times New Roman" w:hAnsi="Times New Roman" w:cs="Times New Roman"/>
        </w:rPr>
        <w:t>latelet</w:t>
      </w:r>
      <w:r>
        <w:rPr>
          <w:rFonts w:ascii="Times New Roman" w:hAnsi="Times New Roman" w:cs="Times New Roman"/>
        </w:rPr>
        <w:t xml:space="preserve"> to</w:t>
      </w:r>
      <w:r w:rsidRPr="00BF6768">
        <w:rPr>
          <w:rFonts w:ascii="Times New Roman" w:hAnsi="Times New Roman" w:cs="Times New Roman"/>
        </w:rPr>
        <w:t xml:space="preserve"> </w:t>
      </w:r>
      <w:r w:rsidRPr="00033E70">
        <w:rPr>
          <w:rFonts w:ascii="Times New Roman" w:hAnsi="Times New Roman" w:cs="Times New Roman"/>
        </w:rPr>
        <w:t>neutrophilic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PLR</w:t>
      </w:r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033E70">
        <w:rPr>
          <w:rFonts w:ascii="Times New Roman" w:hAnsi="Times New Roman" w:cs="Times New Roman"/>
        </w:rPr>
        <w:t>latelet</w:t>
      </w:r>
      <w:r>
        <w:rPr>
          <w:rFonts w:ascii="Times New Roman" w:hAnsi="Times New Roman" w:cs="Times New Roman"/>
        </w:rPr>
        <w:t xml:space="preserve"> to </w:t>
      </w:r>
      <w:r w:rsidRPr="00033E70">
        <w:rPr>
          <w:rFonts w:ascii="Times New Roman" w:hAnsi="Times New Roman" w:cs="Times New Roman"/>
        </w:rPr>
        <w:t>lymphocyte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PMR</w:t>
      </w:r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033E70">
        <w:rPr>
          <w:rFonts w:ascii="Times New Roman" w:hAnsi="Times New Roman" w:cs="Times New Roman"/>
        </w:rPr>
        <w:t>latelet</w:t>
      </w:r>
      <w:r>
        <w:rPr>
          <w:rFonts w:ascii="Times New Roman" w:hAnsi="Times New Roman" w:cs="Times New Roman"/>
        </w:rPr>
        <w:t xml:space="preserve"> to </w:t>
      </w:r>
      <w:r w:rsidRPr="00033E70">
        <w:rPr>
          <w:rFonts w:ascii="Times New Roman" w:hAnsi="Times New Roman" w:cs="Times New Roman"/>
        </w:rPr>
        <w:t>monocytes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/>
        </w:rPr>
        <w:t xml:space="preserve">: </w:t>
      </w:r>
      <w:r w:rsidRPr="00702B25">
        <w:rPr>
          <w:rFonts w:ascii="Times New Roman" w:hAnsi="Times New Roman" w:cs="Times New Roman"/>
        </w:rPr>
        <w:t>Alanine Aminotransferase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AST</w:t>
      </w:r>
      <w:r>
        <w:rPr>
          <w:rFonts w:ascii="Times New Roman" w:hAnsi="Times New Roman" w:cs="Times New Roman"/>
        </w:rPr>
        <w:t xml:space="preserve">: </w:t>
      </w:r>
      <w:r w:rsidRPr="00702B25">
        <w:rPr>
          <w:rFonts w:ascii="Times New Roman" w:hAnsi="Times New Roman" w:cs="Times New Roman"/>
        </w:rPr>
        <w:t>Aspartate Transaminase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AST</w:t>
      </w:r>
      <w:r>
        <w:rPr>
          <w:rFonts w:ascii="Times New Roman" w:hAnsi="Times New Roman" w:cs="Times New Roman"/>
        </w:rPr>
        <w:t>/</w:t>
      </w:r>
      <w:r w:rsidRPr="00033E70"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/>
        </w:rPr>
        <w:t xml:space="preserve">: </w:t>
      </w:r>
      <w:r w:rsidRPr="00702B25">
        <w:rPr>
          <w:rFonts w:ascii="Times New Roman" w:hAnsi="Times New Roman" w:cs="Times New Roman"/>
        </w:rPr>
        <w:t>Aspartate Transaminase</w:t>
      </w:r>
      <w:r>
        <w:rPr>
          <w:rFonts w:ascii="Times New Roman" w:hAnsi="Times New Roman" w:cs="Times New Roman"/>
        </w:rPr>
        <w:t xml:space="preserve"> to a</w:t>
      </w:r>
      <w:r w:rsidRPr="00702B25">
        <w:rPr>
          <w:rFonts w:ascii="Times New Roman" w:hAnsi="Times New Roman" w:cs="Times New Roman"/>
        </w:rPr>
        <w:t>lanine Aminotransferase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SUR</w:t>
      </w:r>
      <w:r>
        <w:rPr>
          <w:rFonts w:ascii="Times New Roman" w:hAnsi="Times New Roman" w:cs="Times New Roman"/>
        </w:rPr>
        <w:t xml:space="preserve">: </w:t>
      </w:r>
      <w:bookmarkStart w:id="6" w:name="_Hlk144372687"/>
      <w:r>
        <w:rPr>
          <w:rFonts w:ascii="Times New Roman" w:hAnsi="Times New Roman" w:cs="Times New Roman"/>
        </w:rPr>
        <w:t>S</w:t>
      </w:r>
      <w:r w:rsidRPr="00702B25">
        <w:rPr>
          <w:rFonts w:ascii="Times New Roman" w:hAnsi="Times New Roman" w:cs="Times New Roman"/>
        </w:rPr>
        <w:t>erum urea</w:t>
      </w:r>
      <w:bookmarkEnd w:id="6"/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SCR</w:t>
      </w:r>
      <w:r>
        <w:rPr>
          <w:rFonts w:ascii="Times New Roman" w:hAnsi="Times New Roman" w:cs="Times New Roman"/>
        </w:rPr>
        <w:t xml:space="preserve">: </w:t>
      </w:r>
      <w:bookmarkStart w:id="7" w:name="_Hlk144372710"/>
      <w:r>
        <w:rPr>
          <w:rFonts w:ascii="Times New Roman" w:hAnsi="Times New Roman" w:cs="Times New Roman"/>
        </w:rPr>
        <w:t>S</w:t>
      </w:r>
      <w:r w:rsidRPr="00702B25">
        <w:rPr>
          <w:rFonts w:ascii="Times New Roman" w:hAnsi="Times New Roman" w:cs="Times New Roman"/>
        </w:rPr>
        <w:t>erum creatinine</w:t>
      </w:r>
      <w:bookmarkEnd w:id="7"/>
      <w:r w:rsidRPr="00702B25"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SUA</w:t>
      </w:r>
      <w:r>
        <w:rPr>
          <w:rFonts w:ascii="Times New Roman" w:hAnsi="Times New Roman" w:cs="Times New Roman"/>
        </w:rPr>
        <w:t xml:space="preserve">: </w:t>
      </w:r>
      <w:bookmarkStart w:id="8" w:name="_Hlk144372717"/>
      <w:r>
        <w:rPr>
          <w:rFonts w:ascii="Times New Roman" w:hAnsi="Times New Roman" w:cs="Times New Roman"/>
        </w:rPr>
        <w:t>S</w:t>
      </w:r>
      <w:r w:rsidRPr="00702B25">
        <w:rPr>
          <w:rFonts w:ascii="Times New Roman" w:hAnsi="Times New Roman" w:cs="Times New Roman"/>
        </w:rPr>
        <w:t>erum uric acid</w:t>
      </w:r>
      <w:bookmarkEnd w:id="8"/>
      <w:r>
        <w:rPr>
          <w:rFonts w:ascii="Times New Roman" w:hAnsi="Times New Roman" w:cs="Times New Roman"/>
        </w:rPr>
        <w:t>.</w:t>
      </w:r>
    </w:p>
    <w:bookmarkEnd w:id="2"/>
    <w:p w14:paraId="62807F46" w14:textId="313A8A11" w:rsidR="00244DEA" w:rsidRPr="00F30CA4" w:rsidRDefault="00244DEA" w:rsidP="00F30CA4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sectPr w:rsidR="00244DEA" w:rsidRPr="00F30CA4" w:rsidSect="00267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271EA" w14:textId="77777777" w:rsidR="00E91AE6" w:rsidRDefault="00E91AE6" w:rsidP="0023234F">
      <w:r>
        <w:separator/>
      </w:r>
    </w:p>
  </w:endnote>
  <w:endnote w:type="continuationSeparator" w:id="0">
    <w:p w14:paraId="5B7330A7" w14:textId="77777777" w:rsidR="00E91AE6" w:rsidRDefault="00E91AE6" w:rsidP="00232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8EF2E" w14:textId="77777777" w:rsidR="00E91AE6" w:rsidRDefault="00E91AE6" w:rsidP="0023234F">
      <w:r>
        <w:separator/>
      </w:r>
    </w:p>
  </w:footnote>
  <w:footnote w:type="continuationSeparator" w:id="0">
    <w:p w14:paraId="2DD77BA1" w14:textId="77777777" w:rsidR="00E91AE6" w:rsidRDefault="00E91AE6" w:rsidP="00232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4CA"/>
    <w:rsid w:val="000807AF"/>
    <w:rsid w:val="000F04B9"/>
    <w:rsid w:val="00125948"/>
    <w:rsid w:val="0014008A"/>
    <w:rsid w:val="002224CA"/>
    <w:rsid w:val="0023234F"/>
    <w:rsid w:val="00244DEA"/>
    <w:rsid w:val="0026737A"/>
    <w:rsid w:val="002B0E2B"/>
    <w:rsid w:val="003108AB"/>
    <w:rsid w:val="00387667"/>
    <w:rsid w:val="0039696F"/>
    <w:rsid w:val="0041027F"/>
    <w:rsid w:val="00443EF9"/>
    <w:rsid w:val="004907F8"/>
    <w:rsid w:val="00596F06"/>
    <w:rsid w:val="005A14CB"/>
    <w:rsid w:val="005F0DA5"/>
    <w:rsid w:val="0063700F"/>
    <w:rsid w:val="00861EF7"/>
    <w:rsid w:val="008D1491"/>
    <w:rsid w:val="00900E09"/>
    <w:rsid w:val="00927E03"/>
    <w:rsid w:val="00964AC6"/>
    <w:rsid w:val="0097467F"/>
    <w:rsid w:val="00AA2C87"/>
    <w:rsid w:val="00AB06E8"/>
    <w:rsid w:val="00AC3699"/>
    <w:rsid w:val="00B00423"/>
    <w:rsid w:val="00B357A4"/>
    <w:rsid w:val="00B6139E"/>
    <w:rsid w:val="00BA1415"/>
    <w:rsid w:val="00BB600F"/>
    <w:rsid w:val="00C07CE6"/>
    <w:rsid w:val="00C1346B"/>
    <w:rsid w:val="00D11D44"/>
    <w:rsid w:val="00D759C3"/>
    <w:rsid w:val="00E66AE9"/>
    <w:rsid w:val="00E91AE6"/>
    <w:rsid w:val="00F3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A0DA8"/>
  <w15:chartTrackingRefBased/>
  <w15:docId w15:val="{C6413171-CA18-43B8-BEB8-B81C6A291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3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3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3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3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0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7</TotalTime>
  <Pages>3</Pages>
  <Words>649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n</dc:creator>
  <cp:keywords/>
  <dc:description/>
  <cp:lastModifiedBy>yang xin</cp:lastModifiedBy>
  <cp:revision>20</cp:revision>
  <dcterms:created xsi:type="dcterms:W3CDTF">2024-01-06T08:04:00Z</dcterms:created>
  <dcterms:modified xsi:type="dcterms:W3CDTF">2024-04-28T01:46:00Z</dcterms:modified>
</cp:coreProperties>
</file>